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2D774" w14:textId="77777777" w:rsidR="009772A4" w:rsidRDefault="009772A4" w:rsidP="009772A4">
      <w:pPr>
        <w:pStyle w:val="Caption"/>
      </w:pPr>
      <w:bookmarkStart w:id="0" w:name="_GoBack"/>
      <w:bookmarkStart w:id="1" w:name="_Ref494808659"/>
      <w:bookmarkEnd w:id="0"/>
      <w:r>
        <w:t xml:space="preserve">Table </w:t>
      </w:r>
      <w:bookmarkEnd w:id="1"/>
      <w:r>
        <w:t>S3 Summary statistics for number of mature tillers (</w:t>
      </w:r>
      <w:r w:rsidRPr="001D5F3B">
        <w:rPr>
          <w:b/>
        </w:rPr>
        <w:t>TL</w:t>
      </w:r>
      <w:r>
        <w:t>) and number of secondary branches (</w:t>
      </w:r>
      <w:r w:rsidRPr="001D5F3B">
        <w:rPr>
          <w:b/>
        </w:rPr>
        <w:t>BRCH</w:t>
      </w:r>
      <w:r>
        <w:t>) in the IS-RIL [IS3620C derived (</w:t>
      </w:r>
      <w:r w:rsidRPr="006C2527">
        <w:rPr>
          <w:i/>
        </w:rPr>
        <w:t>S. bicolor</w:t>
      </w:r>
      <w:r>
        <w:t xml:space="preserve"> BTx623× </w:t>
      </w:r>
      <w:r w:rsidRPr="006C2527">
        <w:rPr>
          <w:i/>
        </w:rPr>
        <w:t>S.</w:t>
      </w:r>
      <w:r>
        <w:rPr>
          <w:i/>
        </w:rPr>
        <w:t xml:space="preserve"> bicolor </w:t>
      </w:r>
      <w:r>
        <w:t>IS3620C) recombinant inbred line] population</w:t>
      </w:r>
      <w:r w:rsidRPr="005711C3">
        <w:t xml:space="preserve"> </w:t>
      </w:r>
      <w:r>
        <w:t>and parents.</w:t>
      </w:r>
    </w:p>
    <w:tbl>
      <w:tblPr>
        <w:tblW w:w="91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541"/>
        <w:gridCol w:w="460"/>
        <w:gridCol w:w="594"/>
        <w:gridCol w:w="731"/>
        <w:gridCol w:w="772"/>
        <w:gridCol w:w="576"/>
        <w:gridCol w:w="660"/>
        <w:gridCol w:w="379"/>
        <w:gridCol w:w="594"/>
        <w:gridCol w:w="662"/>
        <w:gridCol w:w="379"/>
        <w:gridCol w:w="622"/>
        <w:gridCol w:w="668"/>
        <w:gridCol w:w="954"/>
      </w:tblGrid>
      <w:tr w:rsidR="009772A4" w:rsidRPr="00F01685" w14:paraId="46D37D10" w14:textId="77777777" w:rsidTr="000170EE">
        <w:trPr>
          <w:trHeight w:val="300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6F41" w14:textId="77777777" w:rsidR="009772A4" w:rsidRPr="00F01685" w:rsidRDefault="009772A4" w:rsidP="000170EE">
            <w:pPr>
              <w:pStyle w:val="NoSpacing"/>
              <w:rPr>
                <w:sz w:val="16"/>
                <w:szCs w:val="18"/>
              </w:rPr>
            </w:pPr>
          </w:p>
        </w:tc>
        <w:tc>
          <w:tcPr>
            <w:tcW w:w="4312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02F4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IS-RIL</w:t>
            </w:r>
          </w:p>
        </w:tc>
        <w:tc>
          <w:tcPr>
            <w:tcW w:w="16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2B85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BTx623</w:t>
            </w:r>
          </w:p>
        </w:tc>
        <w:tc>
          <w:tcPr>
            <w:tcW w:w="16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8834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IS3620C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E22C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</w:p>
        </w:tc>
      </w:tr>
      <w:tr w:rsidR="009772A4" w:rsidRPr="00F01685" w14:paraId="701ECF6A" w14:textId="77777777" w:rsidTr="000170EE">
        <w:trPr>
          <w:trHeight w:val="300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A8CD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Trait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A015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Year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16C7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9F45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 xml:space="preserve">Mean 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DEC7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Median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416D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B0DC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Min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E5F3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Max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890D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6F2B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AE59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SD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4B1F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C659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 xml:space="preserve"> Mea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EEE5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SD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8143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Heritability (%)</w:t>
            </w:r>
          </w:p>
        </w:tc>
      </w:tr>
      <w:tr w:rsidR="009772A4" w:rsidRPr="00F01685" w14:paraId="350D8002" w14:textId="77777777" w:rsidTr="000170EE">
        <w:trPr>
          <w:trHeight w:val="300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907FACF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22DC737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01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1407806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3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495F84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2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6E1FC8D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6A2B6DE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22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4E3B97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0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DAA2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0.00</w:t>
            </w:r>
          </w:p>
        </w:tc>
        <w:tc>
          <w:tcPr>
            <w:tcW w:w="3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5D55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694F9C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56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E352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0.8638</w:t>
            </w:r>
          </w:p>
        </w:tc>
        <w:tc>
          <w:tcPr>
            <w:tcW w:w="3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9DDA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B947E99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5.2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C99B96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92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3628177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36.09</w:t>
            </w:r>
          </w:p>
        </w:tc>
      </w:tr>
      <w:tr w:rsidR="009772A4" w:rsidRPr="00F01685" w14:paraId="39C57578" w14:textId="77777777" w:rsidTr="000170EE">
        <w:trPr>
          <w:trHeight w:val="300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1F49508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F06389B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01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CB6974F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3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D7750F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5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B2A59B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5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F87E72C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29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BC8836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0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3199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0.00</w:t>
            </w:r>
          </w:p>
        </w:tc>
        <w:tc>
          <w:tcPr>
            <w:tcW w:w="3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73F9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6F1CE8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25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B716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0.4330</w:t>
            </w:r>
          </w:p>
        </w:tc>
        <w:tc>
          <w:tcPr>
            <w:tcW w:w="3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B9C8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94411FD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4.0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372D2B4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767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0A1B48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9772A4" w:rsidRPr="00F01685" w14:paraId="324BC12D" w14:textId="77777777" w:rsidTr="000170EE">
        <w:trPr>
          <w:trHeight w:val="300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7384E0A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616C07A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01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1E30945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3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E78D22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71E2EDD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5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BF8A222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72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70E7FE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5A4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0.50</w:t>
            </w:r>
          </w:p>
        </w:tc>
        <w:tc>
          <w:tcPr>
            <w:tcW w:w="3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4185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6F8F90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3.31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7815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7399</w:t>
            </w:r>
          </w:p>
        </w:tc>
        <w:tc>
          <w:tcPr>
            <w:tcW w:w="3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7F57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85C11EA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5.0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F27F860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3.296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7067D2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40.92</w:t>
            </w:r>
          </w:p>
        </w:tc>
      </w:tr>
      <w:tr w:rsidR="009772A4" w:rsidRPr="00F01685" w14:paraId="576AEB40" w14:textId="77777777" w:rsidTr="000170EE">
        <w:trPr>
          <w:trHeight w:val="300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F3EA5AE" w14:textId="77777777" w:rsidR="009772A4" w:rsidRPr="00F01685" w:rsidRDefault="009772A4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166BEE1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01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DB5A032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38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CF6B90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9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F5E6581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8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368D8D0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51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5259F7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0742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3.50</w:t>
            </w:r>
          </w:p>
        </w:tc>
        <w:tc>
          <w:tcPr>
            <w:tcW w:w="3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6777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F6B5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4.63</w:t>
            </w:r>
          </w:p>
        </w:tc>
        <w:tc>
          <w:tcPr>
            <w:tcW w:w="6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3340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.9378</w:t>
            </w:r>
          </w:p>
        </w:tc>
        <w:tc>
          <w:tcPr>
            <w:tcW w:w="3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129D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2F0EE3F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2.8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FF0BF39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F01685">
              <w:rPr>
                <w:color w:val="000000"/>
                <w:sz w:val="16"/>
                <w:szCs w:val="18"/>
              </w:rPr>
              <w:t>0.83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E4F3D4" w14:textId="77777777" w:rsidR="009772A4" w:rsidRPr="00F01685" w:rsidRDefault="009772A4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</w:tbl>
    <w:p w14:paraId="3BCFCAEB" w14:textId="77777777" w:rsidR="009772A4" w:rsidRDefault="009772A4" w:rsidP="009772A4"/>
    <w:p w14:paraId="2DA87CF4" w14:textId="77777777" w:rsidR="00477951" w:rsidRDefault="00477951"/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A4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42D39"/>
    <w:rsid w:val="00284487"/>
    <w:rsid w:val="002A40AD"/>
    <w:rsid w:val="002E3D44"/>
    <w:rsid w:val="002F032C"/>
    <w:rsid w:val="00302701"/>
    <w:rsid w:val="00361C9B"/>
    <w:rsid w:val="00372E26"/>
    <w:rsid w:val="003C0976"/>
    <w:rsid w:val="003D4E7D"/>
    <w:rsid w:val="003E453E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6C07"/>
    <w:rsid w:val="00803D39"/>
    <w:rsid w:val="00833EA4"/>
    <w:rsid w:val="00843456"/>
    <w:rsid w:val="00847A56"/>
    <w:rsid w:val="00852605"/>
    <w:rsid w:val="008951B3"/>
    <w:rsid w:val="008B22F1"/>
    <w:rsid w:val="008D0E26"/>
    <w:rsid w:val="008E0A3F"/>
    <w:rsid w:val="008F7B8E"/>
    <w:rsid w:val="0091761E"/>
    <w:rsid w:val="009772A4"/>
    <w:rsid w:val="009D0332"/>
    <w:rsid w:val="009F48C8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6015"/>
    <w:rsid w:val="00D17FF1"/>
    <w:rsid w:val="00D2746D"/>
    <w:rsid w:val="00D61F31"/>
    <w:rsid w:val="00D64D5A"/>
    <w:rsid w:val="00DB1CE6"/>
    <w:rsid w:val="00E14CA9"/>
    <w:rsid w:val="00E41524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87217"/>
  <w15:chartTrackingRefBased/>
  <w15:docId w15:val="{C420F266-6BB2-CC4C-94DF-E962B735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A4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72A4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772A4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1</cp:revision>
  <dcterms:created xsi:type="dcterms:W3CDTF">2021-08-04T16:11:00Z</dcterms:created>
  <dcterms:modified xsi:type="dcterms:W3CDTF">2021-08-04T16:11:00Z</dcterms:modified>
</cp:coreProperties>
</file>